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028"/>
        <w:gridCol w:w="863"/>
        <w:gridCol w:w="762"/>
        <w:gridCol w:w="762"/>
        <w:gridCol w:w="762"/>
        <w:gridCol w:w="1"/>
        <w:gridCol w:w="761"/>
        <w:gridCol w:w="762"/>
        <w:gridCol w:w="762"/>
        <w:gridCol w:w="2"/>
        <w:gridCol w:w="760"/>
        <w:gridCol w:w="762"/>
        <w:gridCol w:w="762"/>
        <w:gridCol w:w="3"/>
        <w:gridCol w:w="759"/>
        <w:gridCol w:w="762"/>
        <w:gridCol w:w="762"/>
        <w:gridCol w:w="4"/>
        <w:gridCol w:w="758"/>
        <w:gridCol w:w="762"/>
        <w:gridCol w:w="762"/>
        <w:gridCol w:w="5"/>
        <w:gridCol w:w="757"/>
        <w:gridCol w:w="762"/>
        <w:gridCol w:w="769"/>
      </w:tblGrid>
      <w:tr>
        <w:tc>
          <w:tcPr>
            <w:tcW w:w="102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  <w:t>Clinicopathological Characteristics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2287" w:type="dxa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bidi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  <w:t>Tumor shape</w:t>
            </w:r>
          </w:p>
        </w:tc>
        <w:tc>
          <w:tcPr>
            <w:tcW w:w="2287" w:type="dxa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  <w:t>Tumor density</w:t>
            </w:r>
          </w:p>
        </w:tc>
        <w:tc>
          <w:tcPr>
            <w:tcW w:w="2287" w:type="dxa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  <w:t>Tumor margin</w:t>
            </w:r>
          </w:p>
        </w:tc>
        <w:tc>
          <w:tcPr>
            <w:tcW w:w="2287" w:type="dxa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  <w:t>Parenchyma</w:t>
            </w:r>
          </w:p>
        </w:tc>
        <w:tc>
          <w:tcPr>
            <w:tcW w:w="2287" w:type="dxa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  <w:t>Trabecula</w:t>
            </w:r>
          </w:p>
        </w:tc>
        <w:tc>
          <w:tcPr>
            <w:tcW w:w="2288" w:type="dxa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6"/>
                <w:szCs w:val="16"/>
                <w:vertAlign w:val="baseline"/>
              </w:rPr>
              <w:t>Halo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Round/Oval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308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Irregular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=66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7"/>
                <w:sz w:val="16"/>
                <w:szCs w:val="16"/>
                <w:lang w:val="en-US" w:eastAsia="zh-CN" w:bidi="ar"/>
              </w:rPr>
              <w:t>p -</w:t>
            </w:r>
            <w:r>
              <w:rPr>
                <w:rStyle w:val="8"/>
                <w:sz w:val="16"/>
                <w:szCs w:val="16"/>
                <w:lang w:val="en-US" w:eastAsia="zh-CN" w:bidi="ar"/>
              </w:rPr>
              <w:t>value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Low/Equal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52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322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/>
                <w:iCs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 -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Circumscribed/Obscured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15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Indistinct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359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/>
                <w:iCs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 -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egative 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111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ositive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263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/>
                <w:iCs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 -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egative 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89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ositive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285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/>
                <w:iCs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- value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245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ositive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(n=129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 %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/>
                <w:iCs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 -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</w:tr>
      <w:tr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ER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0.794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0.496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0.741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0.316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0.048</w:t>
            </w:r>
          </w:p>
        </w:tc>
        <w:tc>
          <w:tcPr>
            <w:tcW w:w="76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0.124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6 (34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1 (31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5 (28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2 (34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26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 (34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3 (29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94 (35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2 (24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5 (36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6 (31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1 (39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o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02 (65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5 (68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7 (71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10 (65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73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 (65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8 (70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69 (64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7 (75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0 (63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69 (69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8 (60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0.64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0.88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0 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9 (38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5 (37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 (34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6 (39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33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 (38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1 (36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3 (39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9 (32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5 (40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9 (36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5 (42.6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o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9 (61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1 (62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4 (65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96 (60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66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 (61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0 (63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60 (60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0 (67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70 (59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56 (63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4 (57.4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HER2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0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6 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4 (33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0 (30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 (34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6 (32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46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 (32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2 (37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2 (31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 (20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6 (37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6 (31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8 (37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Low express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46 (47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0 (45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7 (51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49 (46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53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 (46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1 (45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5 (47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1 (57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5 (43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5 (47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1 (47.3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LV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9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1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33 (75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9 (74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5 (86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37 (73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 (66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72 (75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7 (78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95 (74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7 (86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05 (71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5 (75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97 (75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o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5 (24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7 (25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 (13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5 (26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 (33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7 (24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4 (21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8 (25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 (13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0 (28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0 (24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2 (24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Ki-67 P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&lt;10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4 (7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 (13.6%)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 (15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5 (7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 (13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1 (8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 (10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1 (8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3 (25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 (3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9 (7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4 (10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%-30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5 (47.1%)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6 (54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3 (44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58 (49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 (40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75 (48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2 (46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9 (49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1 (34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50 (52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35 (55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6 (35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&gt;30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39 (45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 (31.8%)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1 (40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39 (43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 (46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53 (42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7 (42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3 (43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5 (39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5 (43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91 (37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9 (53.4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P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5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9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6 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0 (32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8 (42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9 (36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9 (33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 (26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4 (34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1 (36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7 (33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2 (36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96 (33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3 (33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5 (34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Po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08 (67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8 (57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3 (63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13 (66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 (73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35 (65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0 (63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76 (66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7 (64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9 (66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62 (66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4 (65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sTIL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  <w:r>
              <w:rPr>
                <w:rStyle w:val="9"/>
                <w:sz w:val="16"/>
                <w:szCs w:val="16"/>
                <w:lang w:val="en-US" w:eastAsia="zh-CN" w:bidi="ar"/>
              </w:rPr>
              <w:t>*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8 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0-10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70 (55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3 (65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5 (48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8 (58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 (46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06 (57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1 (27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2 (69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3 (59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60 (56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45 (59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8 (52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-39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8 (41.6%)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2 (33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4 (46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6 (39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33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45 (40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4 (66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6 (28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2 (36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8 (41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96 (39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4 (41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≥40%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 (3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 (1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 (5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 (2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 (20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 (2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 (5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 (1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 (4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 (2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 (1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7 (5.4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  <w:t>NPI grad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4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8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5 </w:t>
            </w: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6 (37.7%) 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1 (47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0 (38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7 (39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9 (60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38 (38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4 (39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3 (39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4 (49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3 (36.1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04 (42.4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3 (33.3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1 (58.8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2 (48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1 (59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82 (56.5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 (40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07 (57.7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65 (58.6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48 (56.3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42 (47.2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71 (60.0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32 (53.9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81 (62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 (3.5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 (4.5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 (1.9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3 (4.1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(0.0%)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4 (3.9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2 (1.8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2 (4.5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3 (3.4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11 (3.9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9 (3.7%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272727"/>
                <w:kern w:val="0"/>
                <w:sz w:val="16"/>
                <w:szCs w:val="16"/>
                <w:u w:val="none"/>
                <w:lang w:val="en-US" w:eastAsia="zh-CN" w:bidi="ar"/>
              </w:rPr>
              <w:t>5 (3.9%)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ER: estrogen receptor; PR: progesterone receptor ; HER2: human epidermal growth factor receptor 2; LVI: lymphovascular invasion; PI: proliferative index; sTILs: stromal tumor-infiltrating lymphocytes; NPI: Nottingham prognostic index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  <w:vertAlign w:val="superscript"/>
        </w:rPr>
        <w:t>*</w:t>
      </w: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sz w:val="16"/>
          <w:szCs w:val="16"/>
        </w:rPr>
        <w:t>p</w:t>
      </w:r>
      <w:r>
        <w:rPr>
          <w:rFonts w:hint="default" w:ascii="Times New Roman Regular" w:hAnsi="Times New Roman Regular" w:cs="Times New Roman Regular"/>
          <w:sz w:val="16"/>
          <w:szCs w:val="16"/>
        </w:rPr>
        <w:t>- value&lt;0.01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  <w:vertAlign w:val="superscript"/>
        </w:rPr>
        <w:t>#</w:t>
      </w: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 HER2 levels were evaluated according to the latest American Society of Clinical Oncology(ASCO) guideline.  HER2 negative: Immunohistochemical(IHC) 0; HER2 low expression: IHC 1+ or IHC 2+ with Fluorescence in situ hybridization (FISH)-negative; HER2 high expression: IHC 3+ or IHC 2+ with FISH-positive.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  <w:vertAlign w:val="superscript"/>
        </w:rPr>
        <w:t>&amp;</w:t>
      </w:r>
      <w:r>
        <w:rPr>
          <w:rFonts w:hint="eastAsia" w:ascii="Times New Roman Regular" w:hAnsi="Times New Roman Regular" w:cs="Times New Roman Regular"/>
          <w:sz w:val="16"/>
          <w:szCs w:val="16"/>
          <w:vertAlign w:val="superscript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16"/>
          <w:szCs w:val="16"/>
        </w:rPr>
        <w:t>NPI was calculated according to the formula: NPI=size (cm)×0.2 + lymph node staging (1-3) + histologic classification (1-3). And NPI grade: 1(NPI&lt;3.4), 2(NPI 3.4-5.4), 3(NPI&gt;5.4).</w:t>
      </w:r>
    </w:p>
    <w:sectPr>
      <w:headerReference r:id="rId3" w:type="default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default" w:ascii="Times New Roman Regular" w:hAnsi="Times New Roman Regular" w:cs="Times New Roman Regular"/>
        <w:sz w:val="16"/>
        <w:szCs w:val="16"/>
      </w:rPr>
    </w:pPr>
    <w:r>
      <w:rPr>
        <w:rFonts w:hint="default" w:ascii="Times New Roman Bold" w:hAnsi="Times New Roman Bold" w:cs="Times New Roman Bold"/>
        <w:b/>
        <w:bCs/>
        <w:sz w:val="16"/>
        <w:szCs w:val="16"/>
      </w:rPr>
      <w:t>Table S1</w:t>
    </w:r>
    <w:r>
      <w:rPr>
        <w:rFonts w:hint="default" w:ascii="Times New Roman Regular" w:hAnsi="Times New Roman Regular" w:cs="Times New Roman Regular"/>
        <w:sz w:val="16"/>
        <w:szCs w:val="16"/>
      </w:rPr>
      <w:t xml:space="preserve"> Univariate analysis between all prognostic factors and various mammography sig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C7DFD67"/>
    <w:rsid w:val="DC7DF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31"/>
    <w:basedOn w:val="6"/>
    <w:uiPriority w:val="0"/>
    <w:rPr>
      <w:rFonts w:hint="default" w:ascii="Times New Roman Bold" w:hAnsi="Times New Roman Bold" w:eastAsia="Times New Roman Bold" w:cs="Times New Roman Bold"/>
      <w:b/>
      <w:bCs/>
      <w:i/>
      <w:iCs/>
      <w:color w:val="272727"/>
      <w:sz w:val="20"/>
      <w:szCs w:val="20"/>
      <w:u w:val="none"/>
    </w:rPr>
  </w:style>
  <w:style w:type="character" w:customStyle="1" w:styleId="8">
    <w:name w:val="font21"/>
    <w:basedOn w:val="6"/>
    <w:uiPriority w:val="0"/>
    <w:rPr>
      <w:rFonts w:hint="default" w:ascii="Times New Roman Bold" w:hAnsi="Times New Roman Bold" w:eastAsia="Times New Roman Bold" w:cs="Times New Roman Bold"/>
      <w:b/>
      <w:bCs/>
      <w:color w:val="272727"/>
      <w:sz w:val="20"/>
      <w:szCs w:val="20"/>
      <w:u w:val="none"/>
    </w:rPr>
  </w:style>
  <w:style w:type="character" w:customStyle="1" w:styleId="9">
    <w:name w:val="font41"/>
    <w:basedOn w:val="6"/>
    <w:uiPriority w:val="0"/>
    <w:rPr>
      <w:rFonts w:hint="default" w:ascii="Times New Roman Regular" w:hAnsi="Times New Roman Regular" w:eastAsia="Times New Roman Regular" w:cs="Times New Roman Regular"/>
      <w:color w:val="272727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20:08:00Z</dcterms:created>
  <dc:creator>XU YE</dc:creator>
  <cp:lastModifiedBy>XU YE</cp:lastModifiedBy>
  <dcterms:modified xsi:type="dcterms:W3CDTF">2024-07-18T20:1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4CEB5038FD9172EB505996671C59E21_41</vt:lpwstr>
  </property>
</Properties>
</file>